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CC8AE" w14:textId="77777777" w:rsidR="00E2775B" w:rsidRPr="00401936" w:rsidRDefault="00E2775B" w:rsidP="00E277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4B7548" w14:textId="7031B175" w:rsidR="00E2775B" w:rsidRDefault="00A65A3A" w:rsidP="00A65A3A">
      <w:pPr>
        <w:spacing w:line="360" w:lineRule="auto"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noProof/>
        </w:rPr>
        <w:drawing>
          <wp:inline distT="0" distB="0" distL="0" distR="0" wp14:anchorId="74B6846F" wp14:editId="76B423D7">
            <wp:extent cx="5981700" cy="3818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F1C3B" w14:textId="77777777" w:rsidR="00E2775B" w:rsidRPr="00627AB4" w:rsidRDefault="00E2775B" w:rsidP="00E2775B">
      <w:pPr>
        <w:spacing w:before="240"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18"/>
          <w:szCs w:val="18"/>
        </w:rPr>
      </w:pPr>
      <w:r w:rsidRPr="00627AB4">
        <w:rPr>
          <w:rFonts w:ascii="Times New Roman" w:hAnsi="Times New Roman" w:cs="Times New Roman"/>
          <w:i/>
          <w:iCs/>
          <w:color w:val="0D0D0D" w:themeColor="text1" w:themeTint="F2"/>
          <w:sz w:val="18"/>
          <w:szCs w:val="18"/>
        </w:rPr>
        <w:t>SRS = Simple Random Sampling</w:t>
      </w:r>
    </w:p>
    <w:p w14:paraId="6E4ACB70" w14:textId="2F445771" w:rsidR="00E2775B" w:rsidRPr="007F4436" w:rsidRDefault="00372334" w:rsidP="00E2775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94271836"/>
      <w:bookmarkStart w:id="1" w:name="_Toc11334935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2775B" w:rsidRPr="007F44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775B" w:rsidRPr="007F44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775B" w:rsidRPr="007F4436">
        <w:rPr>
          <w:rFonts w:ascii="Times New Roman" w:hAnsi="Times New Roman" w:cs="Times New Roman"/>
          <w:sz w:val="24"/>
          <w:szCs w:val="24"/>
        </w:rPr>
        <w:t xml:space="preserve"> Sampling procedure of workplaces </w:t>
      </w:r>
      <w:r w:rsidR="00E2775B">
        <w:rPr>
          <w:rFonts w:ascii="Times New Roman" w:hAnsi="Times New Roman" w:cs="Times New Roman"/>
          <w:sz w:val="24"/>
          <w:szCs w:val="24"/>
        </w:rPr>
        <w:t>and</w:t>
      </w:r>
      <w:r w:rsidR="00E2775B" w:rsidRPr="007F4436">
        <w:rPr>
          <w:rFonts w:ascii="Times New Roman" w:hAnsi="Times New Roman" w:cs="Times New Roman"/>
          <w:sz w:val="24"/>
          <w:szCs w:val="24"/>
        </w:rPr>
        <w:t xml:space="preserve"> women </w:t>
      </w:r>
      <w:r w:rsidR="00E2775B">
        <w:rPr>
          <w:rFonts w:ascii="Times New Roman" w:hAnsi="Times New Roman" w:cs="Times New Roman"/>
          <w:sz w:val="24"/>
          <w:szCs w:val="24"/>
        </w:rPr>
        <w:t xml:space="preserve">in </w:t>
      </w:r>
      <w:r w:rsidR="00E2775B" w:rsidRPr="007F4436">
        <w:rPr>
          <w:rFonts w:ascii="Times New Roman" w:hAnsi="Times New Roman" w:cs="Times New Roman"/>
          <w:sz w:val="24"/>
          <w:szCs w:val="24"/>
        </w:rPr>
        <w:t xml:space="preserve">Bahir </w:t>
      </w:r>
      <w:r w:rsidR="00A65A3A">
        <w:rPr>
          <w:rFonts w:ascii="Times New Roman" w:hAnsi="Times New Roman" w:cs="Times New Roman"/>
          <w:sz w:val="24"/>
          <w:szCs w:val="24"/>
        </w:rPr>
        <w:t>D</w:t>
      </w:r>
      <w:r w:rsidR="00E2775B">
        <w:rPr>
          <w:rFonts w:ascii="Times New Roman" w:hAnsi="Times New Roman" w:cs="Times New Roman"/>
          <w:sz w:val="24"/>
          <w:szCs w:val="24"/>
        </w:rPr>
        <w:t>ar</w:t>
      </w:r>
      <w:r w:rsidR="00A65A3A">
        <w:rPr>
          <w:rFonts w:ascii="Times New Roman" w:hAnsi="Times New Roman" w:cs="Times New Roman"/>
          <w:sz w:val="24"/>
          <w:szCs w:val="24"/>
        </w:rPr>
        <w:t xml:space="preserve"> City</w:t>
      </w:r>
      <w:r w:rsidR="00E2775B">
        <w:rPr>
          <w:rFonts w:ascii="Times New Roman" w:hAnsi="Times New Roman" w:cs="Times New Roman"/>
          <w:sz w:val="24"/>
          <w:szCs w:val="24"/>
        </w:rPr>
        <w:t>,</w:t>
      </w:r>
      <w:r w:rsidR="00E2775B" w:rsidRPr="007F4436">
        <w:rPr>
          <w:rFonts w:ascii="Times New Roman" w:hAnsi="Times New Roman" w:cs="Times New Roman"/>
          <w:sz w:val="24"/>
          <w:szCs w:val="24"/>
        </w:rPr>
        <w:t xml:space="preserve"> Ethiopia, </w:t>
      </w:r>
      <w:r w:rsidR="00E2775B" w:rsidRPr="007F443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ctober 1 </w:t>
      </w:r>
      <w:r w:rsidR="00A65A3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o </w:t>
      </w:r>
      <w:r w:rsidR="00A65A3A" w:rsidRPr="007F443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ecember</w:t>
      </w:r>
      <w:r w:rsidR="00E2775B" w:rsidRPr="007F443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30, 2021</w:t>
      </w:r>
      <w:r w:rsidR="00E2775B" w:rsidRPr="007F4436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5AFBB303" w14:textId="77777777" w:rsidR="007D6540" w:rsidRDefault="007D6540"/>
    <w:sectPr w:rsidR="007D654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Dc2tTQyMTE1tDRU0lEKTi0uzszPAykwrAUAqG5lqywAAAA="/>
  </w:docVars>
  <w:rsids>
    <w:rsidRoot w:val="000F3B51"/>
    <w:rsid w:val="000F3B51"/>
    <w:rsid w:val="00372334"/>
    <w:rsid w:val="007D6540"/>
    <w:rsid w:val="00A65A3A"/>
    <w:rsid w:val="00E2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386F5"/>
  <w15:chartTrackingRefBased/>
  <w15:docId w15:val="{EDA66232-310B-4CE6-B355-9E83C1A2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75B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775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2775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4</cp:revision>
  <dcterms:created xsi:type="dcterms:W3CDTF">2022-11-28T11:09:00Z</dcterms:created>
  <dcterms:modified xsi:type="dcterms:W3CDTF">2022-12-30T07:51:00Z</dcterms:modified>
</cp:coreProperties>
</file>